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206"/>
        <w:tblW w:w="154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2"/>
        <w:gridCol w:w="2956"/>
        <w:gridCol w:w="2341"/>
        <w:gridCol w:w="2422"/>
        <w:gridCol w:w="3222"/>
        <w:gridCol w:w="2944"/>
      </w:tblGrid>
      <w:tr w:rsidR="00456644" w:rsidRPr="00456644" w:rsidTr="00D456F9">
        <w:trPr>
          <w:trHeight w:val="549"/>
        </w:trPr>
        <w:tc>
          <w:tcPr>
            <w:tcW w:w="154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56644" w:rsidRDefault="00D456F9" w:rsidP="00C8619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pplementary Table 1. </w:t>
            </w:r>
            <w:r w:rsidR="00C861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atment </w:t>
            </w:r>
            <w:r w:rsidR="00C861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form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f the entire cohort in our study</w:t>
            </w:r>
          </w:p>
        </w:tc>
      </w:tr>
      <w:tr w:rsidR="00456644" w:rsidRPr="00456644" w:rsidTr="00D456F9">
        <w:trPr>
          <w:trHeight w:val="962"/>
        </w:trPr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386719" w:rsidP="0045664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9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ional pharmaceutic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iation therapy</w:t>
            </w:r>
          </w:p>
        </w:tc>
        <w:tc>
          <w:tcPr>
            <w:tcW w:w="24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rgeted/molecular 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rapy</w:t>
            </w:r>
          </w:p>
        </w:tc>
        <w:tc>
          <w:tcPr>
            <w:tcW w:w="3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ional surgery locoregional procedure</w:t>
            </w:r>
          </w:p>
        </w:tc>
        <w:tc>
          <w:tcPr>
            <w:tcW w:w="2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ditional surgery metastatic procedure</w:t>
            </w:r>
          </w:p>
        </w:tc>
      </w:tr>
      <w:tr w:rsidR="00456644" w:rsidRPr="00456644" w:rsidTr="00D456F9">
        <w:trPr>
          <w:trHeight w:val="281"/>
        </w:trPr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 </w:t>
            </w:r>
          </w:p>
        </w:tc>
        <w:tc>
          <w:tcPr>
            <w:tcW w:w="2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3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456644" w:rsidRPr="00456644" w:rsidTr="00D456F9">
        <w:trPr>
          <w:trHeight w:val="281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I 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456644" w:rsidRPr="00456644" w:rsidTr="00D456F9">
        <w:trPr>
          <w:trHeight w:val="281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56644" w:rsidRPr="00456644" w:rsidTr="00D456F9">
        <w:trPr>
          <w:trHeight w:val="281"/>
        </w:trPr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456644" w:rsidRPr="00456644" w:rsidTr="00D456F9">
        <w:trPr>
          <w:trHeight w:val="681"/>
        </w:trPr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otal </w:t>
            </w:r>
            <w:r w:rsidR="008C3F05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 w:rsidR="008C3F0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tients </w:t>
            </w: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Yes/No)</w:t>
            </w:r>
          </w:p>
        </w:tc>
        <w:tc>
          <w:tcPr>
            <w:tcW w:w="2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/85</w:t>
            </w:r>
          </w:p>
        </w:tc>
        <w:tc>
          <w:tcPr>
            <w:tcW w:w="23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/378</w:t>
            </w:r>
          </w:p>
        </w:tc>
        <w:tc>
          <w:tcPr>
            <w:tcW w:w="24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/287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/109</w:t>
            </w:r>
          </w:p>
        </w:tc>
        <w:tc>
          <w:tcPr>
            <w:tcW w:w="2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6644" w:rsidRPr="00456644" w:rsidRDefault="00456644" w:rsidP="0045664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5664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/82</w:t>
            </w:r>
          </w:p>
        </w:tc>
      </w:tr>
    </w:tbl>
    <w:p w:rsidR="00793139" w:rsidRDefault="00793139"/>
    <w:p w:rsidR="00D456F9" w:rsidRDefault="00D456F9"/>
    <w:p w:rsidR="00F726D8" w:rsidRDefault="00F726D8">
      <w:pPr>
        <w:rPr>
          <w:rFonts w:hint="eastAsia"/>
        </w:rPr>
      </w:pPr>
    </w:p>
    <w:tbl>
      <w:tblPr>
        <w:tblW w:w="15451" w:type="dxa"/>
        <w:tblInd w:w="-714" w:type="dxa"/>
        <w:tblLook w:val="04A0" w:firstRow="1" w:lastRow="0" w:firstColumn="1" w:lastColumn="0" w:noHBand="0" w:noVBand="1"/>
      </w:tblPr>
      <w:tblGrid>
        <w:gridCol w:w="1734"/>
        <w:gridCol w:w="2803"/>
        <w:gridCol w:w="2126"/>
        <w:gridCol w:w="3118"/>
        <w:gridCol w:w="2835"/>
        <w:gridCol w:w="2835"/>
      </w:tblGrid>
      <w:tr w:rsidR="00F726D8" w:rsidRPr="000B2E64" w:rsidTr="00F726D8">
        <w:trPr>
          <w:trHeight w:val="344"/>
        </w:trPr>
        <w:tc>
          <w:tcPr>
            <w:tcW w:w="15451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726D8" w:rsidRPr="000B2E64" w:rsidRDefault="00F726D8" w:rsidP="00C86194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upplementary 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C861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eatment </w:t>
            </w:r>
            <w:r w:rsidR="00C861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information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f the </w:t>
            </w:r>
            <w:r w:rsidR="00C861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pati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ohort </w:t>
            </w:r>
            <w:r w:rsidR="00C861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ith histologic type available</w:t>
            </w:r>
          </w:p>
        </w:tc>
      </w:tr>
      <w:tr w:rsidR="000B2E64" w:rsidRPr="000B2E64" w:rsidTr="00386719">
        <w:trPr>
          <w:trHeight w:val="705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386719" w:rsidP="000B2E64">
            <w:pPr>
              <w:widowControl/>
              <w:jc w:val="left"/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onal pharmaceutical therap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adiation therap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argeted/molecular therapy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onal surgery locoregional procedur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ditional surgery metastatic procedure</w:t>
            </w:r>
          </w:p>
        </w:tc>
      </w:tr>
      <w:tr w:rsidR="000B2E64" w:rsidRPr="000B2E64" w:rsidTr="00F726D8">
        <w:trPr>
          <w:trHeight w:val="378"/>
        </w:trPr>
        <w:tc>
          <w:tcPr>
            <w:tcW w:w="17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 </w:t>
            </w:r>
          </w:p>
        </w:tc>
        <w:tc>
          <w:tcPr>
            <w:tcW w:w="28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B2E64" w:rsidRPr="000B2E64" w:rsidTr="00F726D8">
        <w:trPr>
          <w:trHeight w:val="285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I 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0B2E64" w:rsidRPr="000B2E64" w:rsidTr="00F726D8">
        <w:trPr>
          <w:trHeight w:val="285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B2E64" w:rsidRPr="000B2E64" w:rsidTr="00F726D8">
        <w:trPr>
          <w:trHeight w:val="285"/>
        </w:trPr>
        <w:tc>
          <w:tcPr>
            <w:tcW w:w="1734" w:type="dxa"/>
            <w:shd w:val="clear" w:color="auto" w:fill="auto"/>
            <w:noWrap/>
            <w:vAlign w:val="bottom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2803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B2E64" w:rsidRPr="000B2E64" w:rsidTr="00F726D8">
        <w:trPr>
          <w:trHeight w:val="525"/>
        </w:trPr>
        <w:tc>
          <w:tcPr>
            <w:tcW w:w="17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(Yes/No)</w:t>
            </w:r>
          </w:p>
        </w:tc>
        <w:tc>
          <w:tcPr>
            <w:tcW w:w="28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/4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/146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9/113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/5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2E64" w:rsidRPr="000B2E64" w:rsidRDefault="000B2E64" w:rsidP="000B2E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B2E6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/36</w:t>
            </w:r>
          </w:p>
        </w:tc>
      </w:tr>
    </w:tbl>
    <w:p w:rsidR="0052639E" w:rsidRDefault="0052639E">
      <w:pPr>
        <w:rPr>
          <w:rFonts w:ascii="Times New Roman" w:hAnsi="Times New Roman" w:cs="Times New Roman"/>
          <w:sz w:val="24"/>
          <w:szCs w:val="24"/>
        </w:rPr>
        <w:sectPr w:rsidR="0052639E" w:rsidSect="0045664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2600" w:type="dxa"/>
        <w:tblLook w:val="04A0" w:firstRow="1" w:lastRow="0" w:firstColumn="1" w:lastColumn="0" w:noHBand="0" w:noVBand="1"/>
      </w:tblPr>
      <w:tblGrid>
        <w:gridCol w:w="2460"/>
        <w:gridCol w:w="3600"/>
        <w:gridCol w:w="1960"/>
        <w:gridCol w:w="4580"/>
      </w:tblGrid>
      <w:tr w:rsidR="00386719" w:rsidRPr="0052639E" w:rsidTr="00386719">
        <w:trPr>
          <w:trHeight w:val="285"/>
        </w:trPr>
        <w:tc>
          <w:tcPr>
            <w:tcW w:w="12600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6719" w:rsidRPr="0052639E" w:rsidRDefault="00386719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plementary Table 3. Targeted therapy for patients with actionable mutations (n=32)</w:t>
            </w:r>
          </w:p>
        </w:tc>
      </w:tr>
      <w:tr w:rsidR="0052639E" w:rsidRPr="0052639E" w:rsidTr="00386719">
        <w:trPr>
          <w:trHeight w:val="285"/>
        </w:trPr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386719" w:rsidP="0038671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3867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OS1 (n=5)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GFR (n=22)</w:t>
            </w:r>
          </w:p>
        </w:tc>
        <w:tc>
          <w:tcPr>
            <w:tcW w:w="4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K (n=5)</w:t>
            </w:r>
          </w:p>
        </w:tc>
      </w:tr>
      <w:tr w:rsidR="0052639E" w:rsidRPr="0052639E" w:rsidTr="00386719">
        <w:trPr>
          <w:trHeight w:val="285"/>
        </w:trPr>
        <w:tc>
          <w:tcPr>
            <w:tcW w:w="2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 </w:t>
            </w:r>
          </w:p>
        </w:tc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2639E" w:rsidRPr="0052639E" w:rsidTr="00386719">
        <w:trPr>
          <w:trHeight w:val="285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I 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52639E" w:rsidRPr="0052639E" w:rsidTr="00386719">
        <w:trPr>
          <w:trHeight w:val="285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II</w:t>
            </w:r>
          </w:p>
        </w:tc>
        <w:tc>
          <w:tcPr>
            <w:tcW w:w="360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580" w:type="dxa"/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52639E" w:rsidRPr="0052639E" w:rsidTr="00386719">
        <w:trPr>
          <w:trHeight w:val="285"/>
        </w:trPr>
        <w:tc>
          <w:tcPr>
            <w:tcW w:w="2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tage IV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5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2639E" w:rsidRPr="0052639E" w:rsidRDefault="0052639E" w:rsidP="005263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5263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:rsidR="00D456F9" w:rsidRPr="000B2E64" w:rsidRDefault="00D456F9">
      <w:pPr>
        <w:rPr>
          <w:rFonts w:ascii="Times New Roman" w:hAnsi="Times New Roman" w:cs="Times New Roman"/>
          <w:sz w:val="24"/>
          <w:szCs w:val="24"/>
        </w:rPr>
      </w:pPr>
    </w:p>
    <w:sectPr w:rsidR="00D456F9" w:rsidRPr="000B2E64" w:rsidSect="0045664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0541" w:rsidRDefault="00870541" w:rsidP="00456644">
      <w:r>
        <w:separator/>
      </w:r>
    </w:p>
  </w:endnote>
  <w:endnote w:type="continuationSeparator" w:id="0">
    <w:p w:rsidR="00870541" w:rsidRDefault="00870541" w:rsidP="0045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0541" w:rsidRDefault="00870541" w:rsidP="00456644">
      <w:r>
        <w:separator/>
      </w:r>
    </w:p>
  </w:footnote>
  <w:footnote w:type="continuationSeparator" w:id="0">
    <w:p w:rsidR="00870541" w:rsidRDefault="00870541" w:rsidP="00456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864"/>
    <w:rsid w:val="0001204C"/>
    <w:rsid w:val="000B2E64"/>
    <w:rsid w:val="00386719"/>
    <w:rsid w:val="00456644"/>
    <w:rsid w:val="0052639E"/>
    <w:rsid w:val="00764864"/>
    <w:rsid w:val="00793139"/>
    <w:rsid w:val="007C2821"/>
    <w:rsid w:val="00870541"/>
    <w:rsid w:val="008C3F05"/>
    <w:rsid w:val="00C86194"/>
    <w:rsid w:val="00D456F9"/>
    <w:rsid w:val="00F7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E8C3D9"/>
  <w15:chartTrackingRefBased/>
  <w15:docId w15:val="{EDB80939-4D33-4E73-B85C-DFC98F1B7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66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664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66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66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09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9-02-04T03:33:00Z</dcterms:created>
  <dcterms:modified xsi:type="dcterms:W3CDTF">2019-02-04T05:02:00Z</dcterms:modified>
</cp:coreProperties>
</file>